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Look w:val="04A0" w:firstRow="1" w:lastRow="0" w:firstColumn="1" w:lastColumn="0" w:noHBand="0" w:noVBand="1"/>
      </w:tblPr>
      <w:tblGrid>
        <w:gridCol w:w="2741"/>
        <w:gridCol w:w="535"/>
        <w:gridCol w:w="10133"/>
        <w:gridCol w:w="1791"/>
      </w:tblGrid>
      <w:tr w:rsidR="009C4925" w14:paraId="0139F962" w14:textId="77777777">
        <w:trPr>
          <w:trHeight w:val="663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9A6D951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40EBD915" w14:textId="77777777" w:rsidR="009C4925" w:rsidRDefault="00317786">
            <w:pPr>
              <w:pStyle w:val="Default"/>
              <w:jc w:val="center"/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32F3E09C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0FC7C50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9C4925" w14:paraId="10A95673" w14:textId="77777777">
        <w:trPr>
          <w:trHeight w:val="335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820E2CB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</w:tr>
      <w:tr w:rsidR="009C4925" w14:paraId="6A28105F" w14:textId="77777777">
        <w:trPr>
          <w:trHeight w:val="32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4B662A71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29771D23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9A58F0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F6D9634" w14:textId="1E49E8D0" w:rsidR="009C4925" w:rsidRDefault="002E3E00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1</w:t>
            </w:r>
          </w:p>
        </w:tc>
      </w:tr>
      <w:tr w:rsidR="009C4925" w14:paraId="581D897C" w14:textId="77777777">
        <w:trPr>
          <w:trHeight w:val="335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E08F14B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</w:tr>
      <w:tr w:rsidR="009C4925" w14:paraId="6E9A24C1" w14:textId="77777777">
        <w:trPr>
          <w:trHeight w:val="81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00303F9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5603C8F6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A41680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ngs; systematic review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A41850D" w14:textId="22D4ED65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2</w:t>
            </w:r>
            <w:r w:rsidR="00613BE3">
              <w:rPr>
                <w:rFonts w:ascii="Arial" w:eastAsia="宋体" w:hAnsi="Arial" w:cs="Arial"/>
                <w:color w:val="auto"/>
                <w:lang w:val="en-US" w:eastAsia="zh-CN"/>
              </w:rPr>
              <w:t>-3</w:t>
            </w:r>
          </w:p>
        </w:tc>
      </w:tr>
      <w:tr w:rsidR="009C4925" w14:paraId="2D80C897" w14:textId="77777777">
        <w:trPr>
          <w:trHeight w:val="335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A80E292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</w:tr>
      <w:tr w:rsidR="009C4925" w14:paraId="0A6168A7" w14:textId="77777777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C229F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8F877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0CABE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EA8E1" w14:textId="355FC453" w:rsidR="009C4925" w:rsidRDefault="00613BE3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Theme="minorEastAsia" w:hAnsi="Arial" w:cs="Arial"/>
                <w:color w:val="auto"/>
                <w:lang w:eastAsia="zh-TW"/>
              </w:rPr>
              <w:t>3</w:t>
            </w:r>
            <w:r w:rsidR="00317786">
              <w:rPr>
                <w:rFonts w:ascii="Arial" w:eastAsiaTheme="minorEastAsia" w:hAnsi="Arial" w:cs="Arial" w:hint="eastAsia"/>
                <w:color w:val="auto"/>
                <w:lang w:eastAsia="zh-TW"/>
              </w:rPr>
              <w:t>-</w:t>
            </w:r>
            <w:r>
              <w:rPr>
                <w:rFonts w:ascii="Arial" w:eastAsiaTheme="minorEastAsia" w:hAnsi="Arial" w:cs="Arial"/>
                <w:color w:val="auto"/>
                <w:lang w:eastAsia="zh-TW"/>
              </w:rPr>
              <w:t>7</w:t>
            </w:r>
          </w:p>
        </w:tc>
      </w:tr>
      <w:tr w:rsidR="009C4925" w14:paraId="6AFF65A1" w14:textId="77777777">
        <w:trPr>
          <w:trHeight w:val="56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55F888E3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3AA86278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8D6635E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3AEFBD2" w14:textId="0D22DF2E" w:rsidR="009C4925" w:rsidRDefault="00613BE3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7</w:t>
            </w:r>
          </w:p>
        </w:tc>
      </w:tr>
      <w:tr w:rsidR="009C4925" w14:paraId="60737EFC" w14:textId="77777777">
        <w:trPr>
          <w:trHeight w:val="335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2EAB01F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</w:tr>
      <w:tr w:rsidR="009C4925" w14:paraId="002C673F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B6EB3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2AB1D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B2218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7D328" w14:textId="4AFFA403" w:rsidR="009C4925" w:rsidRDefault="00613BE3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7</w:t>
            </w:r>
          </w:p>
        </w:tc>
      </w:tr>
      <w:tr w:rsidR="009C4925" w14:paraId="09D8F28E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19AD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D80AD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E1D8D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pecify study characteristics (e.g., PICOS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length of follow</w:t>
            </w:r>
            <w:r>
              <w:rPr>
                <w:rFonts w:eastAsiaTheme="minorEastAsia" w:cs="Arial"/>
                <w:sz w:val="20"/>
                <w:szCs w:val="20"/>
              </w:rPr>
              <w:t>-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0869C" w14:textId="3F055D3F" w:rsidR="009C4925" w:rsidRDefault="00613BE3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8</w:t>
            </w:r>
            <w:r>
              <w:rPr>
                <w:rFonts w:ascii="Arial" w:eastAsia="宋体" w:hAnsi="Arial" w:cs="Arial"/>
                <w:color w:val="auto"/>
                <w:lang w:eastAsia="zh-CN"/>
              </w:rPr>
              <w:t>-9</w:t>
            </w:r>
          </w:p>
        </w:tc>
      </w:tr>
      <w:tr w:rsidR="009C4925" w14:paraId="77822F8F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DE9EE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44013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B1953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7923F" w14:textId="124558F7" w:rsidR="009C4925" w:rsidRDefault="00613BE3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8</w:t>
            </w:r>
          </w:p>
        </w:tc>
      </w:tr>
      <w:tr w:rsidR="009C4925" w14:paraId="3957DA0F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7756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F523A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226D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resent full electronic search strategy for at least one database, i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cluding any limits used, such that it could be repea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86FDA" w14:textId="6AF5E729" w:rsidR="009C4925" w:rsidRDefault="00613BE3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 w:rsidRPr="00613BE3"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  <w:t>Additional file 1</w:t>
            </w:r>
          </w:p>
        </w:tc>
      </w:tr>
      <w:tr w:rsidR="009C4925" w14:paraId="383C9FD0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53F72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FFBFD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2F140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eastAsiaTheme="minorEastAsia" w:cs="Arial"/>
                <w:sz w:val="20"/>
                <w:szCs w:val="20"/>
              </w:rPr>
              <w:t>-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E0402" w14:textId="4CD5219E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9</w:t>
            </w:r>
          </w:p>
        </w:tc>
      </w:tr>
      <w:tr w:rsidR="009C4925" w14:paraId="1A7DD4B2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BB54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ata coll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6EA12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E76A0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9B9E7" w14:textId="12C6CB94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9</w:t>
            </w:r>
            <w:r w:rsidR="00B24872">
              <w:rPr>
                <w:rFonts w:ascii="Arial" w:eastAsia="宋体" w:hAnsi="Arial" w:cs="Arial"/>
                <w:color w:val="auto"/>
                <w:lang w:eastAsia="zh-CN"/>
              </w:rPr>
              <w:t>-10</w:t>
            </w:r>
          </w:p>
        </w:tc>
      </w:tr>
      <w:tr w:rsidR="009C4925" w14:paraId="1958A9BE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57B37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4E2EB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22776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List and define all variables for which data were sought (e.g., PI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COS, funding sources) and any assumptions and simplifications mad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0CEC1" w14:textId="485D373A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9</w:t>
            </w:r>
          </w:p>
        </w:tc>
      </w:tr>
      <w:tr w:rsidR="009C4925" w14:paraId="528A0692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49983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23F56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48CBF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escribe methods used for assessing risk of bias of individual studies (including specification of whether this was done at the study or outco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e level), and how this information is to be used in any data synthe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878AB" w14:textId="2370233C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 w:hint="eastAsia"/>
                <w:color w:val="auto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1</w:t>
            </w:r>
            <w:r w:rsidR="003870FD">
              <w:rPr>
                <w:rFonts w:ascii="Arial" w:eastAsia="宋体" w:hAnsi="Arial" w:cs="Arial"/>
                <w:color w:val="auto"/>
                <w:lang w:val="en-US" w:eastAsia="zh-CN"/>
              </w:rPr>
              <w:t>1</w:t>
            </w:r>
            <w:r w:rsidR="003870FD">
              <w:rPr>
                <w:rFonts w:ascii="Arial" w:eastAsia="宋体" w:hAnsi="Arial" w:cs="Arial" w:hint="eastAsia"/>
                <w:color w:val="auto"/>
                <w:lang w:val="en-US" w:eastAsia="zh-CN"/>
              </w:rPr>
              <w:t>,</w:t>
            </w:r>
            <w:r w:rsidR="003870FD">
              <w:t xml:space="preserve"> </w:t>
            </w:r>
            <w:r w:rsidR="003870FD" w:rsidRPr="003870FD">
              <w:rPr>
                <w:rFonts w:ascii="Arial" w:eastAsia="宋体" w:hAnsi="Arial" w:cs="Arial"/>
                <w:color w:val="auto"/>
                <w:lang w:val="en-US" w:eastAsia="zh-CN"/>
              </w:rPr>
              <w:t>supplementary material (Table S1)</w:t>
            </w:r>
          </w:p>
        </w:tc>
      </w:tr>
      <w:tr w:rsidR="009C4925" w14:paraId="5ADB83F7" w14:textId="77777777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AEFB3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A65A4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A2696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71272" w14:textId="32BD9782" w:rsidR="009C4925" w:rsidRDefault="003870FD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lang w:val="en-US" w:eastAsia="zh-CN"/>
              </w:rPr>
              <w:t>1-12</w:t>
            </w:r>
          </w:p>
        </w:tc>
      </w:tr>
      <w:tr w:rsidR="009C4925" w14:paraId="03E451CE" w14:textId="77777777">
        <w:trPr>
          <w:trHeight w:val="58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291CB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FE447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52EDD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escribe the methods of handling data and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combining results of studies, if done, including measures of consistency (e.g., I</w:t>
            </w:r>
            <w: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Theme="minorEastAsia" w:hAnsi="Arial" w:cs="Arial"/>
                <w:sz w:val="13"/>
                <w:szCs w:val="13"/>
              </w:rPr>
              <w:t xml:space="preserve">)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for each meta</w:t>
            </w:r>
            <w:r>
              <w:rPr>
                <w:rFonts w:eastAsiaTheme="minorEastAsia" w:cs="Arial"/>
                <w:sz w:val="20"/>
                <w:szCs w:val="20"/>
              </w:rPr>
              <w:t>-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3C188" w14:textId="40094CC3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1</w:t>
            </w:r>
            <w:r w:rsidR="00AB4794">
              <w:rPr>
                <w:rFonts w:ascii="Arial" w:eastAsia="宋体" w:hAnsi="Arial" w:cs="Arial"/>
                <w:color w:val="auto"/>
                <w:lang w:val="en-US" w:eastAsia="zh-CN"/>
              </w:rPr>
              <w:t>2-15</w:t>
            </w:r>
          </w:p>
        </w:tc>
      </w:tr>
    </w:tbl>
    <w:p w14:paraId="692305AE" w14:textId="77777777" w:rsidR="009C4925" w:rsidRDefault="009C4925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7F9DC6BD" w14:textId="77777777" w:rsidR="009C4925" w:rsidRDefault="00317786"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Look w:val="04A0" w:firstRow="1" w:lastRow="0" w:firstColumn="1" w:lastColumn="0" w:noHBand="0" w:noVBand="1"/>
      </w:tblPr>
      <w:tblGrid>
        <w:gridCol w:w="2800"/>
        <w:gridCol w:w="540"/>
        <w:gridCol w:w="10600"/>
        <w:gridCol w:w="1260"/>
      </w:tblGrid>
      <w:tr w:rsidR="009C4925" w14:paraId="28BB7B99" w14:textId="77777777">
        <w:trPr>
          <w:trHeight w:val="663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62DE3B64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299598D" w14:textId="77777777" w:rsidR="009C4925" w:rsidRDefault="00317786">
            <w:pPr>
              <w:pStyle w:val="Default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00D311E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5221CE6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9C4925" w14:paraId="5914F1C1" w14:textId="77777777">
        <w:trPr>
          <w:trHeight w:val="575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16078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EA4CC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511B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5204D" w14:textId="5082564B" w:rsidR="009C4925" w:rsidRDefault="003870FD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lang w:val="en-US" w:eastAsia="zh-CN"/>
              </w:rPr>
              <w:t>5</w:t>
            </w:r>
          </w:p>
        </w:tc>
      </w:tr>
      <w:tr w:rsidR="009C4925" w14:paraId="03B8401E" w14:textId="77777777">
        <w:trPr>
          <w:trHeight w:val="56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138B5368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630B6B89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8294DC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escribe methods of additional analyses (e.g., sensitivity or subgroup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nalyses, meta-regression), if done, indicating which were pre</w:t>
            </w:r>
            <w:r>
              <w:rPr>
                <w:rFonts w:eastAsiaTheme="minorEastAsia" w:cs="Arial"/>
                <w:sz w:val="20"/>
                <w:szCs w:val="20"/>
              </w:rPr>
              <w:t>-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39A5B94" w14:textId="31504768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1</w:t>
            </w:r>
            <w:r w:rsidR="003870FD">
              <w:rPr>
                <w:rFonts w:ascii="Arial" w:eastAsia="宋体" w:hAnsi="Arial" w:cs="Arial"/>
                <w:color w:val="auto"/>
                <w:lang w:eastAsia="zh-CN"/>
              </w:rPr>
              <w:t>5-16</w:t>
            </w:r>
          </w:p>
        </w:tc>
      </w:tr>
      <w:tr w:rsidR="009C4925" w14:paraId="3317C2DF" w14:textId="77777777">
        <w:trPr>
          <w:trHeight w:val="335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E808269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9C4925" w14:paraId="0284D4AE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BBEDA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582DE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A5809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045DD" w14:textId="57D33019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color w:val="auto"/>
                <w:lang w:eastAsia="zh-TW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 xml:space="preserve"> </w:t>
            </w:r>
            <w:r w:rsidR="00752B05">
              <w:rPr>
                <w:rFonts w:ascii="Arial" w:eastAsia="宋体" w:hAnsi="Arial" w:cs="Arial"/>
                <w:color w:val="auto"/>
                <w:lang w:val="en-US" w:eastAsia="zh-CN"/>
              </w:rPr>
              <w:t>11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，</w:t>
            </w: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 xml:space="preserve"> figure 1</w:t>
            </w:r>
          </w:p>
        </w:tc>
      </w:tr>
      <w:tr w:rsidR="009C4925" w14:paraId="745124A0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FBCD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BD708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54078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For each study, present characteristics for which da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73174" w14:textId="4D328EC9" w:rsidR="009C4925" w:rsidRDefault="00752B05">
            <w:pPr>
              <w:pStyle w:val="Default"/>
              <w:spacing w:before="40" w:after="40"/>
              <w:ind w:firstLineChars="100" w:firstLine="240"/>
              <w:jc w:val="center"/>
              <w:rPr>
                <w:rFonts w:ascii="Arial" w:eastAsiaTheme="minorEastAsia" w:hAnsi="Arial" w:cs="Arial"/>
                <w:color w:val="auto"/>
                <w:lang w:eastAsia="zh-TW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11</w:t>
            </w:r>
            <w:r w:rsidR="00317786">
              <w:rPr>
                <w:rFonts w:ascii="Arial" w:eastAsiaTheme="minorEastAsia" w:hAnsi="Arial" w:cs="Arial" w:hint="eastAsia"/>
                <w:color w:val="auto"/>
                <w:lang w:eastAsia="zh-TW"/>
              </w:rPr>
              <w:t>, table 1</w:t>
            </w:r>
          </w:p>
        </w:tc>
      </w:tr>
      <w:tr w:rsidR="009C4925" w14:paraId="43465A0E" w14:textId="77777777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70722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98AAE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9FB31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679AA" w14:textId="0A92159E" w:rsidR="009C4925" w:rsidRDefault="00752B05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Theme="minorEastAsia" w:hAnsi="Arial" w:cs="Arial"/>
                <w:color w:val="auto"/>
                <w:lang w:eastAsia="zh-TW"/>
              </w:rPr>
              <w:t>11</w:t>
            </w:r>
          </w:p>
        </w:tc>
      </w:tr>
      <w:tr w:rsidR="009C4925" w14:paraId="355B3FA2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9A91E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9E288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42DF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4E754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16</w:t>
            </w: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>-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20</w:t>
            </w: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 xml:space="preserve">, figure 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3</w:t>
            </w: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>-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7</w:t>
            </w:r>
          </w:p>
        </w:tc>
      </w:tr>
      <w:tr w:rsidR="009C4925" w14:paraId="6913A8DE" w14:textId="77777777">
        <w:trPr>
          <w:trHeight w:val="33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4F396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16AC7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A315B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resent th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e main results of the review. If meta-analyses done, include for each,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43A75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color w:val="auto"/>
                <w:lang w:val="en-US" w:eastAsia="zh-TW"/>
              </w:rPr>
            </w:pP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16-19</w:t>
            </w:r>
          </w:p>
        </w:tc>
      </w:tr>
      <w:tr w:rsidR="009C4925" w14:paraId="19A47FE4" w14:textId="77777777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22AF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7D353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2DF76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37035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lang w:val="en-US" w:eastAsia="zh-CN"/>
              </w:rPr>
              <w:t>6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-19</w:t>
            </w:r>
          </w:p>
        </w:tc>
      </w:tr>
      <w:tr w:rsidR="009C4925" w14:paraId="40E8443C" w14:textId="77777777">
        <w:trPr>
          <w:trHeight w:val="39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56CB111D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475C63B8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E6A700C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4594CE9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Theme="minorEastAsia" w:hAnsi="Arial" w:cs="Arial"/>
                <w:color w:val="auto"/>
                <w:lang w:eastAsia="zh-TW"/>
              </w:rPr>
              <w:t>1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6</w:t>
            </w: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>-</w:t>
            </w:r>
            <w:r>
              <w:rPr>
                <w:rFonts w:ascii="Arial" w:eastAsia="宋体" w:hAnsi="Arial" w:cs="Arial" w:hint="eastAsia"/>
                <w:color w:val="auto"/>
                <w:lang w:val="en-US" w:eastAsia="zh-CN"/>
              </w:rPr>
              <w:t>19</w:t>
            </w:r>
          </w:p>
        </w:tc>
      </w:tr>
      <w:tr w:rsidR="009C4925" w14:paraId="5E55E974" w14:textId="77777777">
        <w:trPr>
          <w:trHeight w:val="335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98E977A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</w:tr>
      <w:tr w:rsidR="009C4925" w14:paraId="72B0B391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9E195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FCDD2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7D014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63A1F" w14:textId="4A9E8C71" w:rsidR="009C4925" w:rsidRDefault="00BE11B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Theme="minorEastAsia" w:hAnsi="Arial" w:cs="Arial"/>
                <w:color w:val="auto"/>
                <w:lang w:eastAsia="zh-TW"/>
              </w:rPr>
              <w:t>16</w:t>
            </w:r>
            <w:r w:rsidR="00317786">
              <w:rPr>
                <w:rFonts w:ascii="Arial" w:eastAsiaTheme="minorEastAsia" w:hAnsi="Arial" w:cs="Arial" w:hint="eastAsia"/>
                <w:color w:val="auto"/>
                <w:lang w:eastAsia="zh-TW"/>
              </w:rPr>
              <w:t>-2</w:t>
            </w:r>
            <w:r>
              <w:rPr>
                <w:rFonts w:ascii="Arial" w:eastAsiaTheme="minorEastAsia" w:hAnsi="Arial" w:cs="Arial"/>
                <w:color w:val="auto"/>
                <w:lang w:eastAsia="zh-TW"/>
              </w:rPr>
              <w:t>1</w:t>
            </w:r>
          </w:p>
        </w:tc>
      </w:tr>
      <w:tr w:rsidR="009C4925" w14:paraId="7F012C7F" w14:textId="77777777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5A8B3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5D1F1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3C838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iscuss limitations at study and outcome level (e.g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4D2A0" w14:textId="5F1945CE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lang w:val="en-US" w:eastAsia="zh-CN"/>
              </w:rPr>
              <w:t>2</w:t>
            </w:r>
            <w:r w:rsidR="00BE11BA">
              <w:rPr>
                <w:rFonts w:ascii="Arial" w:eastAsia="宋体" w:hAnsi="Arial" w:cs="Arial"/>
                <w:color w:val="auto"/>
                <w:lang w:val="en-US" w:eastAsia="zh-CN"/>
              </w:rPr>
              <w:t>3</w:t>
            </w: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>-2</w:t>
            </w:r>
            <w:r w:rsidR="00BE11BA">
              <w:rPr>
                <w:rFonts w:ascii="Arial" w:eastAsiaTheme="minorEastAsia" w:hAnsi="Arial" w:cs="Arial"/>
                <w:color w:val="auto"/>
                <w:lang w:eastAsia="zh-TW"/>
              </w:rPr>
              <w:t>4</w:t>
            </w:r>
          </w:p>
        </w:tc>
      </w:tr>
      <w:tr w:rsidR="009C4925" w14:paraId="240D3491" w14:textId="77777777">
        <w:trPr>
          <w:trHeight w:val="42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6B150550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2079AD99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70590D5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B923BCF" w14:textId="35ECD99D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auto"/>
                <w:lang w:eastAsia="zh-TW"/>
              </w:rPr>
              <w:t>2</w:t>
            </w:r>
            <w:r w:rsidR="00BE11BA">
              <w:rPr>
                <w:rFonts w:ascii="Arial" w:eastAsia="宋体" w:hAnsi="Arial" w:cs="Arial"/>
                <w:color w:val="auto"/>
                <w:lang w:val="en-US" w:eastAsia="zh-CN"/>
              </w:rPr>
              <w:t>4</w:t>
            </w:r>
          </w:p>
        </w:tc>
      </w:tr>
      <w:tr w:rsidR="009C4925" w14:paraId="6CD591E6" w14:textId="77777777">
        <w:trPr>
          <w:trHeight w:val="333"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9A65347" w14:textId="77777777" w:rsidR="009C4925" w:rsidRDefault="00317786">
            <w:pPr>
              <w:pStyle w:val="Default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</w:tr>
      <w:tr w:rsidR="009C4925" w14:paraId="584B0072" w14:textId="77777777">
        <w:trPr>
          <w:trHeight w:val="57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84B0CDB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2390167" w14:textId="77777777" w:rsidR="009C4925" w:rsidRDefault="00317786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FF7B012" w14:textId="77777777" w:rsidR="009C4925" w:rsidRDefault="00317786">
            <w:pPr>
              <w:pStyle w:val="Default"/>
              <w:spacing w:before="40" w:after="4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C2A92B6" w14:textId="467A5088" w:rsidR="009C4925" w:rsidRDefault="00317786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Theme="minorEastAsia" w:hAnsi="Arial" w:cs="Arial"/>
                <w:color w:val="auto"/>
                <w:lang w:eastAsia="zh-TW"/>
              </w:rPr>
              <w:t>2</w:t>
            </w:r>
            <w:r w:rsidR="00BE11BA">
              <w:rPr>
                <w:rFonts w:ascii="Arial" w:eastAsiaTheme="minorEastAsia" w:hAnsi="Arial" w:cs="Arial"/>
                <w:color w:val="auto"/>
                <w:lang w:eastAsia="zh-TW"/>
              </w:rPr>
              <w:t>5</w:t>
            </w:r>
          </w:p>
        </w:tc>
      </w:tr>
    </w:tbl>
    <w:p w14:paraId="505CF552" w14:textId="77777777" w:rsidR="009C4925" w:rsidRDefault="009C4925">
      <w:pPr>
        <w:pStyle w:val="Default"/>
        <w:rPr>
          <w:rFonts w:ascii="Arial" w:hAnsi="Arial" w:cs="Arial"/>
          <w:color w:val="auto"/>
        </w:rPr>
      </w:pPr>
    </w:p>
    <w:p w14:paraId="193C37D0" w14:textId="77777777" w:rsidR="009C4925" w:rsidRDefault="00317786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Moher D, Liberati A, Tetzlaff J, Altman DG, The PRISMA Group (2009). Preferred Reporting Items for Systematic Reviews and Meta-Analyses: The PRISMA Statement. 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PLoS Med 6(6): e1000097. </w:t>
      </w:r>
      <w:r>
        <w:rPr>
          <w:rFonts w:ascii="Arial" w:hAnsi="Arial" w:cs="Arial"/>
          <w:color w:val="auto"/>
          <w:sz w:val="16"/>
          <w:szCs w:val="16"/>
          <w:lang w:val="da-DK"/>
        </w:rPr>
        <w:lastRenderedPageBreak/>
        <w:t xml:space="preserve">doi:10.1371/journal.pmed1000097 </w:t>
      </w:r>
    </w:p>
    <w:p w14:paraId="3635E50E" w14:textId="77777777" w:rsidR="009C4925" w:rsidRDefault="00317786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ascii="Arial" w:hAnsi="Arial" w:cs="Arial"/>
          <w:color w:val="000000"/>
          <w:sz w:val="18"/>
          <w:szCs w:val="18"/>
          <w:lang w:val="da-DK"/>
        </w:rPr>
        <w:t>.</w:t>
      </w:r>
    </w:p>
    <w:p w14:paraId="4CA1104B" w14:textId="77777777" w:rsidR="009C4925" w:rsidRDefault="009C4925">
      <w:pPr>
        <w:pStyle w:val="Default"/>
        <w:spacing w:line="183" w:lineRule="atLeast"/>
        <w:jc w:val="center"/>
        <w:rPr>
          <w:rFonts w:ascii="Arial" w:hAnsi="Arial" w:cs="Arial"/>
          <w:sz w:val="16"/>
          <w:szCs w:val="16"/>
        </w:rPr>
      </w:pPr>
    </w:p>
    <w:p w14:paraId="59FAEEA7" w14:textId="77777777" w:rsidR="009C4925" w:rsidRDefault="009C4925">
      <w:pPr>
        <w:pStyle w:val="Default"/>
        <w:spacing w:line="183" w:lineRule="atLeast"/>
        <w:jc w:val="center"/>
        <w:rPr>
          <w:rFonts w:ascii="Arial" w:hAnsi="Arial" w:cs="Arial"/>
          <w:sz w:val="16"/>
          <w:szCs w:val="16"/>
        </w:rPr>
      </w:pPr>
    </w:p>
    <w:p w14:paraId="0AA25B9B" w14:textId="77777777" w:rsidR="009C4925" w:rsidRDefault="00317786">
      <w:pPr>
        <w:pStyle w:val="Default"/>
        <w:spacing w:line="183" w:lineRule="atLeast"/>
        <w:jc w:val="center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t xml:space="preserve">Page 2 of 2 </w:t>
      </w:r>
    </w:p>
    <w:sectPr w:rsidR="009C4925">
      <w:headerReference w:type="default" r:id="rId10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D00BD" w14:textId="77777777" w:rsidR="00317786" w:rsidRDefault="00317786">
      <w:r>
        <w:separator/>
      </w:r>
    </w:p>
  </w:endnote>
  <w:endnote w:type="continuationSeparator" w:id="0">
    <w:p w14:paraId="179E501E" w14:textId="77777777" w:rsidR="00317786" w:rsidRDefault="00317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E48BC" w14:textId="77777777" w:rsidR="00317786" w:rsidRDefault="00317786">
      <w:r>
        <w:separator/>
      </w:r>
    </w:p>
  </w:footnote>
  <w:footnote w:type="continuationSeparator" w:id="0">
    <w:p w14:paraId="7FA53F8C" w14:textId="77777777" w:rsidR="00317786" w:rsidRDefault="003177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E7C5F" w14:textId="77777777" w:rsidR="009C4925" w:rsidRDefault="00317786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  <w:lang w:val="en-US" w:eastAsia="zh-TW"/>
      </w:rPr>
      <w:drawing>
        <wp:anchor distT="0" distB="0" distL="114300" distR="114300" simplePos="0" relativeHeight="251658240" behindDoc="0" locked="0" layoutInCell="1" allowOverlap="1" wp14:anchorId="525147D5" wp14:editId="133DA31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19050" t="0" r="0" b="0"/>
          <wp:wrapNone/>
          <wp:docPr id="2" name="圖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圖片 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6BAF"/>
    <w:rsid w:val="0002340F"/>
    <w:rsid w:val="000767EA"/>
    <w:rsid w:val="000C70E4"/>
    <w:rsid w:val="000E73C9"/>
    <w:rsid w:val="001169E2"/>
    <w:rsid w:val="00256BAF"/>
    <w:rsid w:val="002C2D44"/>
    <w:rsid w:val="002C6A93"/>
    <w:rsid w:val="002E3E00"/>
    <w:rsid w:val="00317786"/>
    <w:rsid w:val="003870FD"/>
    <w:rsid w:val="003B698B"/>
    <w:rsid w:val="003F650D"/>
    <w:rsid w:val="004019FD"/>
    <w:rsid w:val="004D5266"/>
    <w:rsid w:val="00502878"/>
    <w:rsid w:val="00592499"/>
    <w:rsid w:val="005A69FA"/>
    <w:rsid w:val="00613BE3"/>
    <w:rsid w:val="007439EE"/>
    <w:rsid w:val="00752B05"/>
    <w:rsid w:val="00791D4A"/>
    <w:rsid w:val="007F0964"/>
    <w:rsid w:val="00841CB0"/>
    <w:rsid w:val="00892898"/>
    <w:rsid w:val="008F428A"/>
    <w:rsid w:val="00916D84"/>
    <w:rsid w:val="009C4925"/>
    <w:rsid w:val="009E0FC4"/>
    <w:rsid w:val="00AB4794"/>
    <w:rsid w:val="00AF3733"/>
    <w:rsid w:val="00B24872"/>
    <w:rsid w:val="00B24ED5"/>
    <w:rsid w:val="00B447F2"/>
    <w:rsid w:val="00BE11BA"/>
    <w:rsid w:val="00BF13AC"/>
    <w:rsid w:val="00D54891"/>
    <w:rsid w:val="00DB150E"/>
    <w:rsid w:val="00DD5AA9"/>
    <w:rsid w:val="00DE16AD"/>
    <w:rsid w:val="00DF4189"/>
    <w:rsid w:val="00E324FE"/>
    <w:rsid w:val="00E87209"/>
    <w:rsid w:val="00F26C53"/>
    <w:rsid w:val="42125591"/>
    <w:rsid w:val="44012CD0"/>
    <w:rsid w:val="495A2592"/>
    <w:rsid w:val="558E544A"/>
    <w:rsid w:val="5A5E70C6"/>
    <w:rsid w:val="699B5F14"/>
    <w:rsid w:val="69C42D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BC5D4B"/>
  <w15:docId w15:val="{5E9417D7-B933-45C4-B18A-D0719462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PMingLiU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320"/>
        <w:tab w:val="right" w:pos="8640"/>
      </w:tabs>
    </w:pPr>
  </w:style>
  <w:style w:type="paragraph" w:styleId="a4">
    <w:name w:val="header"/>
    <w:basedOn w:val="a"/>
    <w:qFormat/>
    <w:pPr>
      <w:tabs>
        <w:tab w:val="center" w:pos="4320"/>
        <w:tab w:val="right" w:pos="8640"/>
      </w:tabs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PMingLiU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8081580694131561435138e70961c041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447206dab0015f8b9f8924535193e8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CC3A581-CAB6-4A0E-9FA1-1A308B6B3949}">
  <ds:schemaRefs>
    <ds:schemaRef ds:uri="http://schemas.microsoft.com/office/2006/metadata/propertie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2F6258E-8598-4541-9169-CE76A8F074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2890C9-BDCA-466E-8AFA-3C668062F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Checklist</dc:title>
  <dc:creator>mocampo</dc:creator>
  <cp:lastModifiedBy>丁 月明</cp:lastModifiedBy>
  <cp:revision>20</cp:revision>
  <dcterms:created xsi:type="dcterms:W3CDTF">2015-11-24T08:52:00Z</dcterms:created>
  <dcterms:modified xsi:type="dcterms:W3CDTF">2022-05-2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